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34AB0" w14:textId="77777777" w:rsid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bookmarkStart w:id="0" w:name="_GoBack"/>
      <w:bookmarkEnd w:id="0"/>
      <w:proofErr w:type="spellStart"/>
      <w:r>
        <w:rPr>
          <w:rFonts w:ascii="Gill Sans" w:hAnsi="Gill Sans" w:cs="Gill Sans"/>
          <w:b/>
          <w:bCs/>
          <w:sz w:val="32"/>
          <w:szCs w:val="32"/>
          <w:lang w:val="en-US"/>
        </w:rPr>
        <w:t>GenoMEL</w:t>
      </w:r>
      <w:proofErr w:type="spellEnd"/>
      <w:r>
        <w:rPr>
          <w:rFonts w:ascii="Gill Sans" w:hAnsi="Gill Sans" w:cs="Gill Sans"/>
          <w:b/>
          <w:bCs/>
          <w:sz w:val="32"/>
          <w:szCs w:val="32"/>
          <w:lang w:val="en-US"/>
        </w:rPr>
        <w:t xml:space="preserve"> membership:</w:t>
      </w:r>
    </w:p>
    <w:p w14:paraId="76F50BD0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Australian Melanoma Family Study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Graham J. Mann, John L. Hopper, Joanne F. Aitken, Bruce K. Armstrong, Graham G. Giles, Elizabeth Holland, Richard F.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efford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Ann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us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Mark Jenkins, Hele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chmid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.</w:t>
      </w:r>
    </w:p>
    <w:p w14:paraId="31D32E83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Barcelona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Paula Aguilera, Celi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adena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Cristina Carrera, Francisco Cuellar, Daniel Gabriel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Estefani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Martinez, Melinda Gonzalez, Pablo Iglesias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Josep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alvehy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, Rosa Marti-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abord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onts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Mila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Zigh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Ogbah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Joan-Anto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Puig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utill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Susan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Puig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and Other members of the Melanoma Unit: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lúci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ló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An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ranc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Pedro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rguí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Antonio Campo, Teresa Castel, Carlos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onill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Jose Palou, Ramo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Rull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Marcelo Sánchez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erg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Vidal-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icar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Antonio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Vilalt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Ramo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Vilell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.</w:t>
      </w:r>
    </w:p>
    <w:p w14:paraId="0DAC2C7D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Brisbane: The Queensland study of Melanoma: Environmental and Genetic Associations (Q- MEGA) Principal Investigators are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Nicholas G. Martin, Grant W. Montgomery, David Duffy, David Whiteman, Stuart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acGregor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Nicholas K. Hayward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The Australian Cancer Study (ACS) Principal Investigators are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David Whiteman, Penny Webb, Adele Green, Peter Parsons, David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Purdi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, Nicholas Hayward.</w:t>
      </w:r>
    </w:p>
    <w:p w14:paraId="2133632C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Emilia-Romagna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Maria Teres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and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onato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alist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Giorgio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and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Paol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inghett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Fabio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rcangel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Pier Alberto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ertazz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.</w:t>
      </w:r>
    </w:p>
    <w:p w14:paraId="4B704575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Genoa: Department of Internal Medicine and Medical Specialties, Laboratory of Genetics of Rare Hereditary Cancers, University of Genoa/San Martino-IST Research Hospital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Giovanna Bianchi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carrà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Paol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Ghiorzo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orenz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Pastorino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William Bruno, Sabin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Nast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Lind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attistuzz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Paol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Origon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Virgini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ndreott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Medical Oncology Unit, San Martino-IST Research Hospital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Paol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Queirolo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.</w:t>
      </w:r>
    </w:p>
    <w:p w14:paraId="2D25755E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Glasgow: </w:t>
      </w:r>
      <w:r w:rsidRPr="00F21D45">
        <w:rPr>
          <w:rFonts w:ascii="Gill Sans" w:hAnsi="Gill Sans" w:cs="Gill Sans"/>
          <w:sz w:val="28"/>
          <w:szCs w:val="28"/>
          <w:lang w:val="en-US"/>
        </w:rPr>
        <w:t>Rona Mackie, Julie Lang.</w:t>
      </w:r>
    </w:p>
    <w:p w14:paraId="11146527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Leeds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Julia A Newton Bishop, Paul Affleck, Jennifer H Barrett, D Timothy Bishop, Jane Harrison, Mark M Iles, Juliett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Randerso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-Moor, Mark Harland, John C Taylor, Linda Whittaker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aire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ukalizch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Susa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eak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irut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arpaviciu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, Sue Haynes, Tricia Mack, May Chan, Yvonne Taylor, John Davies, Paul King.</w:t>
      </w:r>
    </w:p>
    <w:p w14:paraId="56794004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Leiden: Department of Dermatology, Leiden University Medical Centre: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Nellek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Grui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Fran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A va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Nieuwpoor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oby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Out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lasin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van der Drift, Wilma Bergman, Nicol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ukutsch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Ja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Nico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ouwe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avinck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Department of Clinical Genetics, Centre of Human and Clinical Genetics, Leiden University Medical Centre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Bert Bakker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Nienk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van der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toep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proofErr w:type="gramStart"/>
      <w:r w:rsidRPr="00F21D45">
        <w:rPr>
          <w:rFonts w:ascii="Gill Sans" w:hAnsi="Gill Sans" w:cs="Gill Sans"/>
          <w:sz w:val="28"/>
          <w:szCs w:val="28"/>
          <w:lang w:val="en-US"/>
        </w:rPr>
        <w:t>Jeanet</w:t>
      </w:r>
      <w:proofErr w:type="spellEnd"/>
      <w:proofErr w:type="gram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ter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Huurn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Department of Dermatology, HAGA Hospital, The Hague: </w:t>
      </w:r>
      <w:r w:rsidRPr="00F21D45">
        <w:rPr>
          <w:rFonts w:ascii="Gill Sans" w:hAnsi="Gill Sans" w:cs="Gill Sans"/>
          <w:sz w:val="28"/>
          <w:szCs w:val="28"/>
          <w:lang w:val="en-US"/>
        </w:rPr>
        <w:lastRenderedPageBreak/>
        <w:t xml:space="preserve">Han van der Rhee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Department of Dermatology,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Reinier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 de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Graaf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Groep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, Delft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Marcel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ekkenk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Department of Dermatology,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Sint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Franciscus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Gasthuis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, </w:t>
      </w:r>
      <w:proofErr w:type="gram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Rotterdam</w:t>
      </w:r>
      <w:proofErr w:type="gram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: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yo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nel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arinu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va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Praag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Department of Dermatology, Ghent University Hospital, Ghent, Belgium: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iev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rochez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and colleagues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Department of Dermatology, St.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Radboud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 University Medical Centre, Nijmegen: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Riann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Gerritse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and colleagues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Department of Dermatology,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Rijnland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 Hospital,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Leiderdorp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Mariann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rijn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and colleagues. </w:t>
      </w:r>
      <w:proofErr w:type="gram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Dutch patient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organisation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Stichting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Melanoom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Purmerend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.</w:t>
      </w:r>
      <w:proofErr w:type="gram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 The Netherlands Foundation for the detection of Hereditary Tumors, Leiden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Hans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Vase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. </w:t>
      </w:r>
      <w:proofErr w:type="spellStart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>ServiceXS</w:t>
      </w:r>
      <w:proofErr w:type="spell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Wilbert va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Workum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Bart Janssen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arjolei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Janssen and Suzanne Mulder</w:t>
      </w:r>
    </w:p>
    <w:p w14:paraId="0A556BF3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Lund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Lund Melanoma Study Group: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Håka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Olsson, Christian Ingvar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Göra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Jönsso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Åk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Borg, Ann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åsbäck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ott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Lundgren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atj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aeckenhor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Kari Nielsen, Anita Schmidt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asslé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.</w:t>
      </w:r>
    </w:p>
    <w:p w14:paraId="0A1B1003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Norway: Oslo University Hospital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Per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Helsing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Per Arne Andresen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Helg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Rootwel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University of Bergen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Lars A.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ksle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Anders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olve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.</w:t>
      </w:r>
    </w:p>
    <w:p w14:paraId="4B42088C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Paris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Florenc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emenai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Marie-François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vril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Brigitt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ressa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-d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Pailleret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Valéri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haudru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Nicolas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hateigner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Ev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ord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Patrici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Jeanni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Fabienn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esueur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ahau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d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ichy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Ev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aube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Hamid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ohamd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and the French Family Study Group including the following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Oncogeneticist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and Dermatologists: Pascal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ndry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-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enzaque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Bertrand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acholle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Frédéri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érard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Pascalin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erthe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François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oitier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Valéri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onadon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Jean-Louis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onafé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Jean-Mari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Bonnetblan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Frédéri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ambazard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Olivier Caron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Frédéri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aux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Jacquelin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hevran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-Breton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gnè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hompre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(deceased)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téphan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all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ilian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emang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Olivier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ereur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Martin-Xavier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oré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Marie-Sylvi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outr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Catherin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ugas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Laurenc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Faivr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Floren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Grange, Philipp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Humber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Pascal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Joly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elphin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erob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Christin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asse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Mari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Thérès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ecci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Gilbert Lenoir, Dominiqu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eroux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Julie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evang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Da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ipsker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Sandrine Mansard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udovi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Martin, Tanguy Martin-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enavi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Christin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ateu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, Jean-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oï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Michel, Patrice Morel, Laurence Olivier-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Faivr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Jean-Luc Perrot, Caroline Robert, Sandr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Ronger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-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avle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Bruno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assola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Pierr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outeyrand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Dominiqu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toppa-Lyonne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Luc Thomas, Pierre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Vabres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Ev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Wierzbick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.</w:t>
      </w:r>
    </w:p>
    <w:p w14:paraId="3F4ECB4F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Philadelphia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David Elder, Peter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anetsky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Jillian Knorr, Michael Ming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Nandit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itr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Althea Ruffin, </w:t>
      </w:r>
      <w:proofErr w:type="gramStart"/>
      <w:r w:rsidRPr="00F21D45">
        <w:rPr>
          <w:rFonts w:ascii="Gill Sans" w:hAnsi="Gill Sans" w:cs="Gill Sans"/>
          <w:sz w:val="28"/>
          <w:szCs w:val="28"/>
          <w:lang w:val="en-US"/>
        </w:rPr>
        <w:t>Patricia</w:t>
      </w:r>
      <w:proofErr w:type="gram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Van Belle</w:t>
      </w:r>
    </w:p>
    <w:p w14:paraId="4CDA777B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Poland: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Tadeusz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D</w:t>
      </w:r>
      <w:r w:rsidRPr="00F21D45">
        <w:rPr>
          <w:rFonts w:ascii="Times New Roman" w:hAnsi="Times New Roman" w:cs="Times New Roman"/>
          <w:sz w:val="28"/>
          <w:szCs w:val="28"/>
          <w:lang w:val="en-US"/>
        </w:rPr>
        <w:t>ę</w:t>
      </w:r>
      <w:r w:rsidRPr="00F21D45">
        <w:rPr>
          <w:rFonts w:ascii="Gill Sans" w:hAnsi="Gill Sans" w:cs="Gill Sans"/>
          <w:sz w:val="28"/>
          <w:szCs w:val="28"/>
          <w:lang w:val="en-US"/>
        </w:rPr>
        <w:t>bniak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Ja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ubi</w:t>
      </w:r>
      <w:r w:rsidRPr="00F21D45">
        <w:rPr>
          <w:rFonts w:ascii="Times New Roman" w:hAnsi="Times New Roman" w:cs="Times New Roman"/>
          <w:sz w:val="28"/>
          <w:szCs w:val="28"/>
          <w:lang w:val="en-US"/>
        </w:rPr>
        <w:t>ń</w:t>
      </w:r>
      <w:r w:rsidRPr="00F21D45">
        <w:rPr>
          <w:rFonts w:ascii="Gill Sans" w:hAnsi="Gill Sans" w:cs="Gill Sans"/>
          <w:sz w:val="28"/>
          <w:szCs w:val="28"/>
          <w:lang w:val="en-US"/>
        </w:rPr>
        <w:t>sk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net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ireck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proofErr w:type="gramStart"/>
      <w:r w:rsidRPr="00F21D45">
        <w:rPr>
          <w:rFonts w:ascii="Gill Sans" w:hAnsi="Gill Sans" w:cs="Gill Sans"/>
          <w:sz w:val="28"/>
          <w:szCs w:val="28"/>
          <w:lang w:val="en-US"/>
        </w:rPr>
        <w:t>Sławomir</w:t>
      </w:r>
      <w:proofErr w:type="spellEnd"/>
      <w:proofErr w:type="gram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Ertma</w:t>
      </w:r>
      <w:r w:rsidRPr="00F21D45">
        <w:rPr>
          <w:rFonts w:ascii="Times New Roman" w:hAnsi="Times New Roman" w:cs="Times New Roman"/>
          <w:sz w:val="28"/>
          <w:szCs w:val="28"/>
          <w:lang w:val="en-US"/>
        </w:rPr>
        <w:t>ń</w:t>
      </w:r>
      <w:r w:rsidRPr="00F21D45">
        <w:rPr>
          <w:rFonts w:ascii="Gill Sans" w:hAnsi="Gill Sans" w:cs="Gill Sans"/>
          <w:sz w:val="28"/>
          <w:szCs w:val="28"/>
          <w:lang w:val="en-US"/>
        </w:rPr>
        <w:t>sk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Slovenia: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rdja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Novakovi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Marko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Hocevar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Barbar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Peric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gramStart"/>
      <w:r w:rsidRPr="00F21D45">
        <w:rPr>
          <w:rFonts w:ascii="Gill Sans" w:hAnsi="Gill Sans" w:cs="Gill Sans"/>
          <w:sz w:val="28"/>
          <w:szCs w:val="28"/>
          <w:lang w:val="en-US"/>
        </w:rPr>
        <w:t>Petra</w:t>
      </w:r>
      <w:proofErr w:type="gram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Cerkovnik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. </w:t>
      </w: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Stockholm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Veronica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Höiom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, Johan Hansson</w:t>
      </w:r>
      <w:proofErr w:type="gramStart"/>
      <w:r w:rsidRPr="00F21D45">
        <w:rPr>
          <w:rFonts w:ascii="Gill Sans" w:hAnsi="Gill Sans" w:cs="Gill Sans"/>
          <w:sz w:val="28"/>
          <w:szCs w:val="28"/>
          <w:lang w:val="en-US"/>
        </w:rPr>
        <w:t>. </w:t>
      </w:r>
      <w:proofErr w:type="gramEnd"/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Sydney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Graham J. Mann, Richard F.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efford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Helen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chmid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, Elizabeth A. Holland</w:t>
      </w:r>
    </w:p>
    <w:p w14:paraId="74268518" w14:textId="77777777" w:rsidR="00F21D45" w:rsidRPr="00F21D45" w:rsidRDefault="00F21D45" w:rsidP="00F21D4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  <w:lang w:val="en-US"/>
        </w:rPr>
      </w:pPr>
      <w:r w:rsidRPr="00F21D45">
        <w:rPr>
          <w:rFonts w:ascii="Gill Sans" w:hAnsi="Gill Sans" w:cs="Gill Sans"/>
          <w:i/>
          <w:iCs/>
          <w:sz w:val="28"/>
          <w:szCs w:val="28"/>
          <w:lang w:val="en-US"/>
        </w:rPr>
        <w:t xml:space="preserve">Tel Aviv: </w:t>
      </w:r>
      <w:r w:rsidRPr="00F21D45">
        <w:rPr>
          <w:rFonts w:ascii="Gill Sans" w:hAnsi="Gill Sans" w:cs="Gill Sans"/>
          <w:sz w:val="28"/>
          <w:szCs w:val="28"/>
          <w:lang w:val="en-US"/>
        </w:rPr>
        <w:t xml:space="preserve">Esther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ziz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Gill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Galore-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Haskel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Eita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Friedman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Orn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Baron-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Epel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Alo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Scope, Felix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Pavlotsky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Emanuel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Yakobso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Irit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Cohen-Manheim, Yael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Laitman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Ron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Milgrom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Iris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Shimoni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,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Evgeniy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 xml:space="preserve"> </w:t>
      </w:r>
      <w:proofErr w:type="spellStart"/>
      <w:r w:rsidRPr="00F21D45">
        <w:rPr>
          <w:rFonts w:ascii="Gill Sans" w:hAnsi="Gill Sans" w:cs="Gill Sans"/>
          <w:sz w:val="28"/>
          <w:szCs w:val="28"/>
          <w:lang w:val="en-US"/>
        </w:rPr>
        <w:t>Kozlovaa</w:t>
      </w:r>
      <w:proofErr w:type="spellEnd"/>
      <w:r w:rsidRPr="00F21D45">
        <w:rPr>
          <w:rFonts w:ascii="Gill Sans" w:hAnsi="Gill Sans" w:cs="Gill Sans"/>
          <w:sz w:val="28"/>
          <w:szCs w:val="28"/>
          <w:lang w:val="en-US"/>
        </w:rPr>
        <w:t>.</w:t>
      </w:r>
    </w:p>
    <w:p w14:paraId="11202B43" w14:textId="77777777" w:rsidR="00F21D45" w:rsidRDefault="00F21D45"/>
    <w:sectPr w:rsidR="00F21D45" w:rsidSect="00DB30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B2B"/>
    <w:rsid w:val="00051B31"/>
    <w:rsid w:val="0006489B"/>
    <w:rsid w:val="00066E1D"/>
    <w:rsid w:val="00070140"/>
    <w:rsid w:val="000B00F0"/>
    <w:rsid w:val="000D2CF7"/>
    <w:rsid w:val="001229D5"/>
    <w:rsid w:val="001553F0"/>
    <w:rsid w:val="0027420F"/>
    <w:rsid w:val="00363ED6"/>
    <w:rsid w:val="003779C6"/>
    <w:rsid w:val="00687B2B"/>
    <w:rsid w:val="007E5EA0"/>
    <w:rsid w:val="00A850C8"/>
    <w:rsid w:val="00AA3925"/>
    <w:rsid w:val="00B3284A"/>
    <w:rsid w:val="00C1007D"/>
    <w:rsid w:val="00D01BCE"/>
    <w:rsid w:val="00D049C1"/>
    <w:rsid w:val="00DB3084"/>
    <w:rsid w:val="00EF3994"/>
    <w:rsid w:val="00F21D45"/>
    <w:rsid w:val="00FA1A05"/>
    <w:rsid w:val="00FB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E4F8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B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B2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B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B2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FF2920-FD20-5440-AB71-A98AEFEE9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62</Words>
  <Characters>4346</Characters>
  <Application>Microsoft Macintosh Word</Application>
  <DocSecurity>0</DocSecurity>
  <Lines>36</Lines>
  <Paragraphs>10</Paragraphs>
  <ScaleCrop>false</ScaleCrop>
  <Company/>
  <LinksUpToDate>false</LinksUpToDate>
  <CharactersWithSpaces>5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ylor</dc:creator>
  <cp:keywords/>
  <dc:description/>
  <cp:lastModifiedBy>John Taylor</cp:lastModifiedBy>
  <cp:revision>5</cp:revision>
  <dcterms:created xsi:type="dcterms:W3CDTF">2014-02-21T15:28:00Z</dcterms:created>
  <dcterms:modified xsi:type="dcterms:W3CDTF">2014-03-21T15:28:00Z</dcterms:modified>
</cp:coreProperties>
</file>